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365"/>
        <w:gridCol w:w="1760"/>
        <w:gridCol w:w="931"/>
        <w:gridCol w:w="1400"/>
        <w:gridCol w:w="1425"/>
        <w:gridCol w:w="1425"/>
      </w:tblGrid>
      <w:tr w:rsidR="001E5670" w:rsidRPr="001E5670" w14:paraId="3F66F894" w14:textId="77777777" w:rsidTr="001E5670">
        <w:trPr>
          <w:trHeight w:val="285"/>
        </w:trPr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94EC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1 </w:t>
            </w:r>
            <w:bookmarkStart w:id="0" w:name="OLE_LINK1"/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coxon rank-sum test results for Normal and Tumor comparisons in TCGA</w:t>
            </w:r>
            <w:bookmarkEnd w:id="0"/>
          </w:p>
        </w:tc>
      </w:tr>
      <w:tr w:rsidR="001E5670" w:rsidRPr="001E5670" w14:paraId="78FF501C" w14:textId="77777777" w:rsidTr="001E567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0D3F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80EA9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757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0FE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A59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CBD8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1E5670" w:rsidRPr="001E5670" w14:paraId="17D604E0" w14:textId="77777777" w:rsidTr="001E567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63C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393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67E8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064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8F64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B89C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9</w:t>
            </w:r>
          </w:p>
        </w:tc>
      </w:tr>
      <w:tr w:rsidR="001E5670" w:rsidRPr="001E5670" w14:paraId="3D912F26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4CD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4A2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B42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37D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BB5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AAED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5</w:t>
            </w:r>
          </w:p>
        </w:tc>
      </w:tr>
      <w:tr w:rsidR="001E5670" w:rsidRPr="001E5670" w14:paraId="134A7BCC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1C3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7D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C83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9F3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82F1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0BD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10</w:t>
            </w:r>
          </w:p>
        </w:tc>
      </w:tr>
      <w:tr w:rsidR="001E5670" w:rsidRPr="001E5670" w14:paraId="228F7B9B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ED2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5CF8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6179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2E74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0DA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AC22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11</w:t>
            </w:r>
          </w:p>
        </w:tc>
      </w:tr>
      <w:tr w:rsidR="001E5670" w:rsidRPr="001E5670" w14:paraId="63966EB5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878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088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2C8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F2E6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F2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1CE7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73</w:t>
            </w:r>
          </w:p>
        </w:tc>
      </w:tr>
      <w:tr w:rsidR="001E5670" w:rsidRPr="001E5670" w14:paraId="5D7A3CC3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6B7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F9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2ED4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6CD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DD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8D7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96</w:t>
            </w:r>
          </w:p>
        </w:tc>
      </w:tr>
      <w:tr w:rsidR="001E5670" w:rsidRPr="001E5670" w14:paraId="38C31B7F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E892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9D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30F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FC3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2976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3D1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6</w:t>
            </w:r>
          </w:p>
        </w:tc>
      </w:tr>
      <w:tr w:rsidR="001E5670" w:rsidRPr="001E5670" w14:paraId="004EB80A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B76C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D5E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A5C2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F20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A7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82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33</w:t>
            </w:r>
          </w:p>
        </w:tc>
      </w:tr>
      <w:tr w:rsidR="001E5670" w:rsidRPr="001E5670" w14:paraId="7CE13D26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6DF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E8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11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A26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47F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FD2C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5</w:t>
            </w:r>
          </w:p>
        </w:tc>
      </w:tr>
      <w:tr w:rsidR="001E5670" w:rsidRPr="001E5670" w14:paraId="3AC72FDF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589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6FE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892A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079E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1FE0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A84B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6</w:t>
            </w:r>
          </w:p>
        </w:tc>
      </w:tr>
      <w:tr w:rsidR="001E5670" w:rsidRPr="001E5670" w14:paraId="58A99324" w14:textId="77777777" w:rsidTr="001E567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43C6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BA87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Tu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89E58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4C85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46C9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56E6" w14:textId="77777777" w:rsidR="001E5670" w:rsidRPr="001E5670" w:rsidRDefault="001E5670" w:rsidP="001E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6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7</w:t>
            </w:r>
          </w:p>
        </w:tc>
      </w:tr>
    </w:tbl>
    <w:p w14:paraId="198E11AF" w14:textId="77777777" w:rsidR="00EB7711" w:rsidRDefault="00EB7711"/>
    <w:p w14:paraId="57FDB6E6" w14:textId="77777777" w:rsidR="001E5670" w:rsidRDefault="001E5670"/>
    <w:p w14:paraId="579D3CB8" w14:textId="77777777" w:rsidR="00DB42C4" w:rsidRDefault="00DB42C4"/>
    <w:p w14:paraId="1F02A7B4" w14:textId="77777777" w:rsidR="00DB42C4" w:rsidRDefault="00DB42C4"/>
    <w:p w14:paraId="441DCA35" w14:textId="77777777" w:rsidR="00DB42C4" w:rsidRDefault="00DB42C4"/>
    <w:p w14:paraId="37BB9E17" w14:textId="77777777" w:rsidR="00DB42C4" w:rsidRDefault="00DB42C4"/>
    <w:p w14:paraId="00D8B563" w14:textId="77777777" w:rsidR="00DB42C4" w:rsidRDefault="00DB42C4"/>
    <w:p w14:paraId="3C7B0B64" w14:textId="77777777" w:rsidR="00DB42C4" w:rsidRDefault="00DB42C4"/>
    <w:p w14:paraId="1BB93656" w14:textId="77777777" w:rsidR="00DB42C4" w:rsidRDefault="00DB42C4"/>
    <w:p w14:paraId="0C2C3B12" w14:textId="77777777" w:rsidR="00DB42C4" w:rsidRDefault="00DB42C4"/>
    <w:p w14:paraId="73049847" w14:textId="77777777" w:rsidR="00DB42C4" w:rsidRDefault="00DB42C4"/>
    <w:p w14:paraId="104D11B2" w14:textId="77777777" w:rsidR="00DB42C4" w:rsidRDefault="00DB42C4"/>
    <w:p w14:paraId="343BF265" w14:textId="77777777" w:rsidR="00DB42C4" w:rsidRDefault="00DB42C4"/>
    <w:p w14:paraId="6C2A1B33" w14:textId="77777777" w:rsidR="00DB42C4" w:rsidRDefault="00DB42C4"/>
    <w:p w14:paraId="2832B360" w14:textId="77777777" w:rsidR="00DB42C4" w:rsidRDefault="00DB42C4"/>
    <w:p w14:paraId="0638DFB4" w14:textId="77777777" w:rsidR="00DB42C4" w:rsidRDefault="00DB42C4"/>
    <w:p w14:paraId="1E4F7377" w14:textId="77777777" w:rsidR="00DB42C4" w:rsidRDefault="00DB42C4"/>
    <w:p w14:paraId="43830D34" w14:textId="77777777" w:rsidR="00DB42C4" w:rsidRDefault="00DB42C4"/>
    <w:p w14:paraId="782DF8B7" w14:textId="77777777" w:rsidR="00DB42C4" w:rsidRDefault="00DB42C4">
      <w:pPr>
        <w:rPr>
          <w:rFonts w:hint="eastAsia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518"/>
        <w:gridCol w:w="946"/>
        <w:gridCol w:w="1426"/>
        <w:gridCol w:w="1451"/>
        <w:gridCol w:w="1451"/>
      </w:tblGrid>
      <w:tr w:rsidR="00DB42C4" w:rsidRPr="00DB42C4" w14:paraId="754CC86D" w14:textId="77777777" w:rsidTr="00DB42C4">
        <w:trPr>
          <w:trHeight w:val="30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747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2 Wilcoxon rank-sum test results for clinical information comparisons in TCGA</w:t>
            </w:r>
          </w:p>
        </w:tc>
      </w:tr>
      <w:tr w:rsidR="00DB42C4" w:rsidRPr="00DB42C4" w14:paraId="76AE20CC" w14:textId="77777777" w:rsidTr="00DB42C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FD9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208063631"/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9D38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EE2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67F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77F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AF1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bookmarkEnd w:id="1"/>
      <w:tr w:rsidR="00DB42C4" w:rsidRPr="00DB42C4" w14:paraId="65F7C7E2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B7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90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43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59C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853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030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2</w:t>
            </w:r>
          </w:p>
        </w:tc>
      </w:tr>
      <w:tr w:rsidR="00DB42C4" w:rsidRPr="00DB42C4" w14:paraId="42D5A981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06A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2C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77A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3C7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BCE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B7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0</w:t>
            </w:r>
          </w:p>
        </w:tc>
      </w:tr>
      <w:tr w:rsidR="00DB42C4" w:rsidRPr="00DB42C4" w14:paraId="7375EDDF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05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7E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CC1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A4F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750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FD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1</w:t>
            </w:r>
          </w:p>
        </w:tc>
      </w:tr>
      <w:tr w:rsidR="00DB42C4" w:rsidRPr="00DB42C4" w14:paraId="7B26BE37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71A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3C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20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804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D4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67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3</w:t>
            </w:r>
          </w:p>
        </w:tc>
      </w:tr>
      <w:tr w:rsidR="00DB42C4" w:rsidRPr="00DB42C4" w14:paraId="40309D6E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3A2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22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B4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73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6D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A6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4</w:t>
            </w:r>
          </w:p>
        </w:tc>
      </w:tr>
      <w:tr w:rsidR="00DB42C4" w:rsidRPr="00DB42C4" w14:paraId="0356F121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9E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D0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8CA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B9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1A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2F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8</w:t>
            </w:r>
          </w:p>
        </w:tc>
      </w:tr>
      <w:tr w:rsidR="00DB42C4" w:rsidRPr="00DB42C4" w14:paraId="26C3AA39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FD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56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 v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8D2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38D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F10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CB6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5</w:t>
            </w:r>
          </w:p>
        </w:tc>
      </w:tr>
      <w:tr w:rsidR="00DB42C4" w:rsidRPr="00DB42C4" w14:paraId="3FB889D4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1FF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5E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C66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CA7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128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4D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</w:t>
            </w:r>
          </w:p>
        </w:tc>
      </w:tr>
      <w:tr w:rsidR="00DB42C4" w:rsidRPr="00DB42C4" w14:paraId="64495BBF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5D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126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94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B0F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F7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B3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2</w:t>
            </w:r>
          </w:p>
        </w:tc>
      </w:tr>
      <w:tr w:rsidR="00DB42C4" w:rsidRPr="00DB42C4" w14:paraId="4B987CDD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2B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7CF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C1B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C9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C8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97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5</w:t>
            </w:r>
          </w:p>
        </w:tc>
      </w:tr>
      <w:tr w:rsidR="00DB42C4" w:rsidRPr="00DB42C4" w14:paraId="24229E5C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62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22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9A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D11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4CD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230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</w:tr>
      <w:tr w:rsidR="00DB42C4" w:rsidRPr="00DB42C4" w14:paraId="3226FC51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E89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96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12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298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68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C8E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4</w:t>
            </w:r>
          </w:p>
        </w:tc>
      </w:tr>
      <w:tr w:rsidR="00DB42C4" w:rsidRPr="00DB42C4" w14:paraId="4325A600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847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FA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E4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FCF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E39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3EF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5</w:t>
            </w:r>
          </w:p>
        </w:tc>
      </w:tr>
      <w:tr w:rsidR="00DB42C4" w:rsidRPr="00DB42C4" w14:paraId="7D2BD8D1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0E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52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9C7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35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1F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3A9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8</w:t>
            </w:r>
          </w:p>
        </w:tc>
      </w:tr>
      <w:tr w:rsidR="00DB42C4" w:rsidRPr="00DB42C4" w14:paraId="60F075B1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6F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AFB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8D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CB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172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B14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6</w:t>
            </w:r>
          </w:p>
        </w:tc>
      </w:tr>
      <w:tr w:rsidR="00DB42C4" w:rsidRPr="00DB42C4" w14:paraId="74EEEA23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F34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947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FA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26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063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2B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5</w:t>
            </w:r>
          </w:p>
        </w:tc>
      </w:tr>
      <w:tr w:rsidR="00DB42C4" w:rsidRPr="00DB42C4" w14:paraId="4BDE21D3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8D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71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81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C5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FA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13D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2</w:t>
            </w:r>
          </w:p>
        </w:tc>
      </w:tr>
      <w:tr w:rsidR="00DB42C4" w:rsidRPr="00DB42C4" w14:paraId="5040F907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0E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20C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B23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5E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CA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C6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1</w:t>
            </w:r>
          </w:p>
        </w:tc>
      </w:tr>
      <w:tr w:rsidR="00DB42C4" w:rsidRPr="00DB42C4" w14:paraId="156C5C63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F0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69F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EB7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E7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0C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52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7</w:t>
            </w:r>
          </w:p>
        </w:tc>
      </w:tr>
      <w:tr w:rsidR="00DB42C4" w:rsidRPr="00DB42C4" w14:paraId="48529406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0F3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953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FA2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D44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61A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B2E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6</w:t>
            </w:r>
          </w:p>
        </w:tc>
      </w:tr>
      <w:tr w:rsidR="00DB42C4" w:rsidRPr="00DB42C4" w14:paraId="387BCBED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BE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137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99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1C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DE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FD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&lt;0.0001</w:t>
            </w:r>
          </w:p>
        </w:tc>
      </w:tr>
      <w:tr w:rsidR="00DB42C4" w:rsidRPr="00DB42C4" w14:paraId="228C4D2D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30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619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72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48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02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C9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&lt;0.0001</w:t>
            </w:r>
          </w:p>
        </w:tc>
      </w:tr>
      <w:tr w:rsidR="00DB42C4" w:rsidRPr="00DB42C4" w14:paraId="1DE351FA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C8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F5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71B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3E5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0D3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8B4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09</w:t>
            </w:r>
          </w:p>
        </w:tc>
      </w:tr>
      <w:tr w:rsidR="00DB42C4" w:rsidRPr="00DB42C4" w14:paraId="096FA44B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15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34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58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96A5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C2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C9E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7</w:t>
            </w:r>
          </w:p>
        </w:tc>
      </w:tr>
      <w:tr w:rsidR="00DB42C4" w:rsidRPr="00DB42C4" w14:paraId="35C6B059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5C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D1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19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E0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DFE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90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1</w:t>
            </w:r>
          </w:p>
        </w:tc>
      </w:tr>
      <w:tr w:rsidR="00DB42C4" w:rsidRPr="00DB42C4" w14:paraId="051BC2F4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66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62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10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76B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FA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25E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0</w:t>
            </w:r>
          </w:p>
        </w:tc>
      </w:tr>
      <w:tr w:rsidR="00DB42C4" w:rsidRPr="00DB42C4" w14:paraId="535CE38D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3A1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8A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FB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5C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F8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7E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1</w:t>
            </w:r>
          </w:p>
        </w:tc>
      </w:tr>
      <w:tr w:rsidR="00DB42C4" w:rsidRPr="00DB42C4" w14:paraId="60555F1E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6A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99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 vs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6C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124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F5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1EF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7</w:t>
            </w:r>
          </w:p>
        </w:tc>
      </w:tr>
      <w:tr w:rsidR="00DB42C4" w:rsidRPr="00DB42C4" w14:paraId="4271530D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FD4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966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EC4A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8922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A44E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51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39</w:t>
            </w:r>
          </w:p>
        </w:tc>
      </w:tr>
      <w:tr w:rsidR="00DB42C4" w:rsidRPr="00DB42C4" w14:paraId="3994F1A5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E43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77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 vs I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D59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3D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09D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D8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0</w:t>
            </w:r>
          </w:p>
        </w:tc>
      </w:tr>
      <w:tr w:rsidR="00DB42C4" w:rsidRPr="00DB42C4" w14:paraId="271DB812" w14:textId="77777777" w:rsidTr="00DB42C4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1EFC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6D70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 vs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0487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9AA4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591F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E868" w14:textId="77777777" w:rsidR="00DB42C4" w:rsidRPr="00DB42C4" w:rsidRDefault="00DB42C4" w:rsidP="00DB42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42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1</w:t>
            </w:r>
          </w:p>
        </w:tc>
      </w:tr>
    </w:tbl>
    <w:p w14:paraId="3054A4D5" w14:textId="77777777" w:rsidR="001E5670" w:rsidRDefault="001E5670"/>
    <w:p w14:paraId="3BEB5A4B" w14:textId="77777777" w:rsidR="00DB42C4" w:rsidRDefault="00DB42C4"/>
    <w:p w14:paraId="7A02FC53" w14:textId="77777777" w:rsidR="00DB42C4" w:rsidRDefault="00DB42C4"/>
    <w:p w14:paraId="3CC6B31E" w14:textId="77777777" w:rsidR="00DB42C4" w:rsidRDefault="00DB42C4"/>
    <w:p w14:paraId="77CCE891" w14:textId="77777777" w:rsidR="00DB42C4" w:rsidRDefault="00DB42C4"/>
    <w:p w14:paraId="0B3F3E2F" w14:textId="77777777" w:rsidR="00DB42C4" w:rsidRDefault="00DB42C4"/>
    <w:p w14:paraId="283A3806" w14:textId="77777777" w:rsidR="00DB42C4" w:rsidRDefault="00DB42C4"/>
    <w:p w14:paraId="5080C1AC" w14:textId="77777777" w:rsidR="00DB42C4" w:rsidRDefault="00DB42C4"/>
    <w:p w14:paraId="76E605C7" w14:textId="77777777" w:rsidR="00DB42C4" w:rsidRDefault="00DB42C4"/>
    <w:p w14:paraId="3AFFDE13" w14:textId="77777777" w:rsidR="00DB42C4" w:rsidRDefault="00DB42C4"/>
    <w:p w14:paraId="20D1FA29" w14:textId="77777777" w:rsidR="00DB42C4" w:rsidRDefault="00DB42C4"/>
    <w:tbl>
      <w:tblPr>
        <w:tblW w:w="0" w:type="auto"/>
        <w:tblLook w:val="04A0" w:firstRow="1" w:lastRow="0" w:firstColumn="1" w:lastColumn="0" w:noHBand="0" w:noVBand="1"/>
      </w:tblPr>
      <w:tblGrid>
        <w:gridCol w:w="1155"/>
        <w:gridCol w:w="1682"/>
        <w:gridCol w:w="800"/>
        <w:gridCol w:w="1184"/>
        <w:gridCol w:w="1204"/>
        <w:gridCol w:w="1204"/>
        <w:gridCol w:w="1077"/>
      </w:tblGrid>
      <w:tr w:rsidR="003158F0" w:rsidRPr="003158F0" w14:paraId="6A50EECC" w14:textId="77777777" w:rsidTr="003158F0">
        <w:trPr>
          <w:trHeight w:val="285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7C3C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Table S3 Wilcoxon rank-sum test results for </w:t>
            </w:r>
            <w:proofErr w:type="spellStart"/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omal</w:t>
            </w:r>
            <w:proofErr w:type="spellEnd"/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denoma and Cancer comparisons in GEO</w:t>
            </w:r>
          </w:p>
        </w:tc>
      </w:tr>
      <w:tr w:rsidR="003158F0" w:rsidRPr="003158F0" w14:paraId="19BDF58E" w14:textId="77777777" w:rsidTr="003158F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029E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4090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B3FF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15C0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57F7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8A2E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CC79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</w:tr>
      <w:tr w:rsidR="003158F0" w:rsidRPr="003158F0" w14:paraId="7EC1A21C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19E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00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E5EC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89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CA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49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6348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20916</w:t>
            </w:r>
          </w:p>
        </w:tc>
      </w:tr>
      <w:tr w:rsidR="003158F0" w:rsidRPr="003158F0" w14:paraId="4D15BDF2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0E0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DC7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1DB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7D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B7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11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46DD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41E4F3D4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0A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AB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B0F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022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5F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315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F55A1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074ADFE2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D0D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7D1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6A5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E45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6E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BD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7595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CAE6F15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7F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D9E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162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B9E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32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4C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691A7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247B442C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A67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25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CE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3E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C3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B7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17FA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41BA54B5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44B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F9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3C2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814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89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C53E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485B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39187692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899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D3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FB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00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9AD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BC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AE4CD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611ECAD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0AB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B3F7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B75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54D3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F78C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7F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E850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4219F51A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9D3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FDD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865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30D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12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68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655E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38FD141E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82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549D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9C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A2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8EE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560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0A6D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83DE037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B7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28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1E2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9FD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2B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A9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D241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1204452E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CB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0E1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124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B45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71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055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7C6D8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260205BD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12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EB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3092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4A6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F4F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882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8BF5C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18A05DDF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AEB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93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817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CD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20B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3C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E834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259360B5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44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DDA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DB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F07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99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A68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18D38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0FD215A3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E8C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C9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AB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25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679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D7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1D05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40680471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D001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7C4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4EF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22C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556C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0CD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089EC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78E6B75" w14:textId="77777777" w:rsidTr="003158F0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77E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1D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7E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BD3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20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33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DE20" w14:textId="77777777" w:rsidR="003158F0" w:rsidRPr="003158F0" w:rsidRDefault="003158F0" w:rsidP="003158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17606</w:t>
            </w:r>
          </w:p>
        </w:tc>
      </w:tr>
      <w:tr w:rsidR="003158F0" w:rsidRPr="003158F0" w14:paraId="5D1F8E57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4EA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79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738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0669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F6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589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18591D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233D22D1" w14:textId="77777777" w:rsidTr="003158F0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386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AR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F1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35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B163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72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EFC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CFEBA48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E7A469B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A6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11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DC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7E4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7E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25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CC739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0F00126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ACB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741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C7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36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383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A46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88389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5E943EE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F827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D8D8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A6D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68A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2FA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B9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B3907B2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C87AC32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C7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89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3B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6F16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D3F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645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6F93D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FA20255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D52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1A1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305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DAA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690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18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41CEA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052AA797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80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C4B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695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E41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0AC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174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67DDA4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93B99C2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34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65F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F3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2F9E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3B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AEC3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F02EAE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3A4F8AB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8B6E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0A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9B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58E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BA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15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30DCE02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70D88908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F12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56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7F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8C2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160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A9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5B5BA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14C01D17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F6E9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DFD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87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ACA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FBD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FCB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6D436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6B47B91D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E31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L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88B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EB3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75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43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004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F200AB5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502D8B5D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74F0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E82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575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52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99DD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76F2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F3FC93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158F0" w:rsidRPr="003158F0" w14:paraId="359DE60D" w14:textId="77777777" w:rsidTr="003158F0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4134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W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609A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8BF67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8285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19B0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2198" w14:textId="77777777" w:rsidR="003158F0" w:rsidRPr="003158F0" w:rsidRDefault="003158F0" w:rsidP="003158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158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EA7F2" w14:textId="77777777" w:rsidR="003158F0" w:rsidRPr="003158F0" w:rsidRDefault="003158F0" w:rsidP="003158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DC8D224" w14:textId="77777777" w:rsidR="00205CA4" w:rsidRDefault="00205CA4">
      <w:pPr>
        <w:rPr>
          <w:rFonts w:hint="eastAsi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15"/>
        <w:gridCol w:w="1302"/>
        <w:gridCol w:w="1472"/>
        <w:gridCol w:w="1498"/>
        <w:gridCol w:w="1498"/>
      </w:tblGrid>
      <w:tr w:rsidR="00205CA4" w:rsidRPr="00205CA4" w14:paraId="098581BE" w14:textId="77777777" w:rsidTr="00205CA4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0E106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 Wilcoxon rank-sum test results for WARS1 in Normal, Adenoma and Cancer</w:t>
            </w:r>
          </w:p>
        </w:tc>
      </w:tr>
      <w:tr w:rsidR="00205CA4" w:rsidRPr="00205CA4" w14:paraId="49249777" w14:textId="77777777" w:rsidTr="00205CA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1257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75E9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B5178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6307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D5BD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205CA4" w:rsidRPr="00205CA4" w14:paraId="78A4AE5C" w14:textId="77777777" w:rsidTr="00205CA4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7F9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 vs Aden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9D6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3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A12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631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3846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06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710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</w:tr>
      <w:tr w:rsidR="00205CA4" w:rsidRPr="00205CA4" w14:paraId="0C4D67D6" w14:textId="77777777" w:rsidTr="00205CA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FF8C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ma vs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8F14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7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B759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861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BD4E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296F" w14:textId="77777777" w:rsidR="00205CA4" w:rsidRPr="00205CA4" w:rsidRDefault="00205CA4" w:rsidP="00205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CA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</w:tr>
    </w:tbl>
    <w:p w14:paraId="4E1F5EA0" w14:textId="77777777" w:rsidR="00205CA4" w:rsidRDefault="00205CA4"/>
    <w:p w14:paraId="7B5C7317" w14:textId="77777777" w:rsidR="00205CA4" w:rsidRDefault="00205CA4"/>
    <w:tbl>
      <w:tblPr>
        <w:tblW w:w="7420" w:type="dxa"/>
        <w:tblLook w:val="04A0" w:firstRow="1" w:lastRow="0" w:firstColumn="1" w:lastColumn="0" w:noHBand="0" w:noVBand="1"/>
      </w:tblPr>
      <w:tblGrid>
        <w:gridCol w:w="1451"/>
        <w:gridCol w:w="1292"/>
        <w:gridCol w:w="946"/>
        <w:gridCol w:w="1304"/>
        <w:gridCol w:w="1274"/>
        <w:gridCol w:w="1321"/>
      </w:tblGrid>
      <w:tr w:rsidR="00B70664" w:rsidRPr="00B70664" w14:paraId="4348A8BC" w14:textId="77777777" w:rsidTr="00B70664">
        <w:trPr>
          <w:trHeight w:val="285"/>
        </w:trPr>
        <w:tc>
          <w:tcPr>
            <w:tcW w:w="74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5611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5 Wilcoxon rank-sum test results for tumor microenvironment</w:t>
            </w:r>
          </w:p>
        </w:tc>
      </w:tr>
      <w:tr w:rsidR="00B70664" w:rsidRPr="00B70664" w14:paraId="685E6BE3" w14:textId="77777777" w:rsidTr="00B70664">
        <w:trPr>
          <w:trHeight w:val="28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16FA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5720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4C75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D236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33D0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965D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B70664" w:rsidRPr="00B70664" w14:paraId="59CA6CBE" w14:textId="77777777" w:rsidTr="00B70664">
        <w:trPr>
          <w:trHeight w:val="285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848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malScore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FC73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hg</w:t>
            </w:r>
            <w:proofErr w:type="spellEnd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Low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ADC1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733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A16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.431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FE6D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.7739</w:t>
            </w:r>
          </w:p>
        </w:tc>
      </w:tr>
      <w:tr w:rsidR="00B70664" w:rsidRPr="00B70664" w14:paraId="56AF0483" w14:textId="77777777" w:rsidTr="00B70664">
        <w:trPr>
          <w:trHeight w:val="285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AA5C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Scor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767F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hg</w:t>
            </w:r>
            <w:proofErr w:type="spellEnd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Low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F44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855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C8C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.468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6E43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.8975</w:t>
            </w:r>
          </w:p>
        </w:tc>
      </w:tr>
      <w:tr w:rsidR="00B70664" w:rsidRPr="00B70664" w14:paraId="0A34EABC" w14:textId="77777777" w:rsidTr="00B70664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FF51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Purit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8538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hg</w:t>
            </w:r>
            <w:proofErr w:type="spellEnd"/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s Low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710F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43BD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63BB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CE01" w14:textId="77777777" w:rsidR="00B70664" w:rsidRPr="00B70664" w:rsidRDefault="00B70664" w:rsidP="00B706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706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2</w:t>
            </w:r>
          </w:p>
        </w:tc>
      </w:tr>
    </w:tbl>
    <w:p w14:paraId="4A9BF3A9" w14:textId="77777777" w:rsidR="00205CA4" w:rsidRDefault="00205CA4"/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971"/>
        <w:gridCol w:w="1292"/>
        <w:gridCol w:w="946"/>
        <w:gridCol w:w="1223"/>
        <w:gridCol w:w="1247"/>
        <w:gridCol w:w="1247"/>
      </w:tblGrid>
      <w:tr w:rsidR="00205BE2" w:rsidRPr="00205BE2" w14:paraId="507A27B9" w14:textId="77777777" w:rsidTr="00205BE2">
        <w:trPr>
          <w:trHeight w:val="30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54F6" w14:textId="666E2C94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lcoxon rank-sum test results for immune cells</w:t>
            </w:r>
          </w:p>
        </w:tc>
      </w:tr>
      <w:tr w:rsidR="00205BE2" w:rsidRPr="00205BE2" w14:paraId="11BDEB52" w14:textId="77777777" w:rsidTr="00205BE2">
        <w:trPr>
          <w:trHeight w:val="315"/>
          <w:jc w:val="center"/>
        </w:trPr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D38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cel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9EE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56F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1BF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072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725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205BE2" w:rsidRPr="00205BE2" w14:paraId="7E64D29A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F9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 killer T cel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0D0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EA0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D3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0B6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DE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</w:t>
            </w:r>
          </w:p>
        </w:tc>
      </w:tr>
      <w:tr w:rsidR="00205BE2" w:rsidRPr="00205BE2" w14:paraId="3B0E2295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6B0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 CD4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34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BD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EEF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36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E16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3</w:t>
            </w:r>
          </w:p>
        </w:tc>
      </w:tr>
      <w:tr w:rsidR="00205BE2" w:rsidRPr="00205BE2" w14:paraId="0E2A63C2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72C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ector </w:t>
            </w: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eory</w:t>
            </w:r>
            <w:proofErr w:type="spellEnd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8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B5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578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FA0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2B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FF1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9</w:t>
            </w:r>
          </w:p>
        </w:tc>
      </w:tr>
      <w:tr w:rsidR="00205BE2" w:rsidRPr="00205BE2" w14:paraId="38A438A2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B38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 CD8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7E9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E3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2E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9D4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8EB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5</w:t>
            </w:r>
          </w:p>
        </w:tc>
      </w:tr>
      <w:tr w:rsidR="00205BE2" w:rsidRPr="00205BE2" w14:paraId="16CEBF66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682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follicular help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C8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930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24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1A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A8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2</w:t>
            </w:r>
          </w:p>
        </w:tc>
      </w:tr>
      <w:tr w:rsidR="00205BE2" w:rsidRPr="00205BE2" w14:paraId="619DF401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6AE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id derived suppresso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26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6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81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E4D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FB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</w:t>
            </w:r>
          </w:p>
        </w:tc>
      </w:tr>
      <w:tr w:rsidR="00205BE2" w:rsidRPr="00205BE2" w14:paraId="3A802482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A7E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1 T help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0A3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225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A8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23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79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0</w:t>
            </w:r>
          </w:p>
        </w:tc>
      </w:tr>
      <w:tr w:rsidR="00205BE2" w:rsidRPr="00205BE2" w14:paraId="57DAB572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56D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 dendritic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24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4C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F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7DE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337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2</w:t>
            </w:r>
          </w:p>
        </w:tc>
      </w:tr>
      <w:tr w:rsidR="00205BE2" w:rsidRPr="00205BE2" w14:paraId="4B3F53AD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65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2 T help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92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2B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08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28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46C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1</w:t>
            </w:r>
          </w:p>
        </w:tc>
      </w:tr>
      <w:tr w:rsidR="00205BE2" w:rsidRPr="00205BE2" w14:paraId="31349537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F8B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memory CD4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79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9F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DD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D6A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C3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205BE2" w:rsidRPr="00205BE2" w14:paraId="24E1D2EE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86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 delta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1E4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DB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B4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25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8AE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</w:t>
            </w:r>
          </w:p>
        </w:tc>
      </w:tr>
      <w:tr w:rsidR="00205BE2" w:rsidRPr="00205BE2" w14:paraId="1FC68CF5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B6A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memory CD8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A8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AE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B0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DDF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7D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0</w:t>
            </w:r>
          </w:p>
        </w:tc>
      </w:tr>
      <w:tr w:rsidR="00205BE2" w:rsidRPr="00205BE2" w14:paraId="5001A19E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91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ature  B</w:t>
            </w:r>
            <w:proofErr w:type="gramEnd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29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BF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1A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29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47A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1</w:t>
            </w:r>
          </w:p>
        </w:tc>
      </w:tr>
      <w:tr w:rsidR="00205BE2" w:rsidRPr="00205BE2" w14:paraId="3B319D1D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FCF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ory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66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CA5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952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B4C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36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7</w:t>
            </w:r>
          </w:p>
        </w:tc>
      </w:tr>
      <w:tr w:rsidR="00205BE2" w:rsidRPr="00205BE2" w14:paraId="203F3BF5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241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BC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675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D54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E3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752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3</w:t>
            </w:r>
          </w:p>
        </w:tc>
      </w:tr>
      <w:tr w:rsidR="00205BE2" w:rsidRPr="00205BE2" w14:paraId="4C4C7AAA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C1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B0D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79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A1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B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59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</w:t>
            </w:r>
          </w:p>
        </w:tc>
      </w:tr>
      <w:tr w:rsidR="00205BE2" w:rsidRPr="00205BE2" w14:paraId="7F1AB066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DC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ature dendritic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4B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FAA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66F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F7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7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</w:t>
            </w:r>
          </w:p>
        </w:tc>
      </w:tr>
      <w:tr w:rsidR="00205BE2" w:rsidRPr="00205BE2" w14:paraId="7FB60241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95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ector </w:t>
            </w: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eory</w:t>
            </w:r>
            <w:proofErr w:type="spellEnd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D4 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062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6AC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8F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14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B21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</w:t>
            </w:r>
          </w:p>
        </w:tc>
      </w:tr>
      <w:tr w:rsidR="00205BE2" w:rsidRPr="00205BE2" w14:paraId="19B17171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90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ed B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C9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6B1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7F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D2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72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6</w:t>
            </w:r>
          </w:p>
        </w:tc>
      </w:tr>
      <w:tr w:rsidR="00205BE2" w:rsidRPr="00205BE2" w14:paraId="0338FAB5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E3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65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1B7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8F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D13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D2A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0</w:t>
            </w:r>
          </w:p>
        </w:tc>
      </w:tr>
      <w:tr w:rsidR="00205BE2" w:rsidRPr="00205BE2" w14:paraId="2822EA80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16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utrophi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0B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5C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BC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56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46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6</w:t>
            </w:r>
          </w:p>
        </w:tc>
      </w:tr>
      <w:tr w:rsidR="00205BE2" w:rsidRPr="00205BE2" w14:paraId="6AE61FDD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D4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53C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D3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40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E8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F1D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</w:t>
            </w:r>
          </w:p>
        </w:tc>
      </w:tr>
      <w:tr w:rsidR="00205BE2" w:rsidRPr="00205BE2" w14:paraId="4DDACD7D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6E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6dim natural kill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7C7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E2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723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22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6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</w:t>
            </w:r>
          </w:p>
        </w:tc>
      </w:tr>
      <w:tr w:rsidR="00205BE2" w:rsidRPr="00205BE2" w14:paraId="7ABAA6A2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1C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546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534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13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09D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838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</w:t>
            </w:r>
          </w:p>
        </w:tc>
      </w:tr>
      <w:tr w:rsidR="00205BE2" w:rsidRPr="00205BE2" w14:paraId="11482639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97D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17 T helper cel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6F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8D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AC6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C1D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C66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</w:t>
            </w:r>
          </w:p>
        </w:tc>
      </w:tr>
      <w:tr w:rsidR="00205BE2" w:rsidRPr="00205BE2" w14:paraId="1CDDA009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7E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601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3D0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4F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36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DAD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</w:t>
            </w:r>
          </w:p>
        </w:tc>
      </w:tr>
      <w:tr w:rsidR="00205BE2" w:rsidRPr="00205BE2" w14:paraId="7F1E1B44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2DA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6bright natural killer cell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B8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8A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58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BF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28D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</w:t>
            </w:r>
          </w:p>
        </w:tc>
      </w:tr>
      <w:tr w:rsidR="00205BE2" w:rsidRPr="00205BE2" w14:paraId="388F5D9C" w14:textId="77777777" w:rsidTr="00205BE2">
        <w:trPr>
          <w:trHeight w:val="285"/>
          <w:jc w:val="center"/>
        </w:trPr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90B5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B cel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052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0B4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6A2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4A8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3B7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</w:t>
            </w:r>
          </w:p>
        </w:tc>
      </w:tr>
    </w:tbl>
    <w:p w14:paraId="2843FEE8" w14:textId="77777777" w:rsidR="00205CA4" w:rsidRDefault="00205CA4"/>
    <w:p w14:paraId="5E333103" w14:textId="77777777" w:rsidR="00205CA4" w:rsidRDefault="00205CA4"/>
    <w:p w14:paraId="38E22EAD" w14:textId="77777777" w:rsidR="00205CA4" w:rsidRDefault="00205CA4"/>
    <w:p w14:paraId="30E280F9" w14:textId="77777777" w:rsidR="00205CA4" w:rsidRDefault="00205CA4"/>
    <w:p w14:paraId="07A205C5" w14:textId="77777777" w:rsidR="00205CA4" w:rsidRDefault="00205CA4"/>
    <w:p w14:paraId="14E4981E" w14:textId="77777777" w:rsidR="00205CA4" w:rsidRDefault="00205CA4"/>
    <w:p w14:paraId="158487FE" w14:textId="77777777" w:rsidR="00205CA4" w:rsidRDefault="00205CA4"/>
    <w:p w14:paraId="4A24FE71" w14:textId="77777777" w:rsidR="00205BE2" w:rsidRDefault="00205BE2"/>
    <w:p w14:paraId="678D2628" w14:textId="77777777" w:rsidR="00205BE2" w:rsidRDefault="00205BE2"/>
    <w:p w14:paraId="1BB6073C" w14:textId="77777777" w:rsidR="00205BE2" w:rsidRDefault="00205BE2"/>
    <w:p w14:paraId="0BB3744F" w14:textId="77777777" w:rsidR="00205BE2" w:rsidRDefault="00205BE2"/>
    <w:p w14:paraId="4EA515CC" w14:textId="77777777" w:rsidR="00205BE2" w:rsidRDefault="00205BE2"/>
    <w:p w14:paraId="378191BE" w14:textId="77777777" w:rsidR="00205BE2" w:rsidRDefault="00205BE2"/>
    <w:p w14:paraId="062D5E15" w14:textId="77777777" w:rsidR="00205BE2" w:rsidRDefault="00205BE2"/>
    <w:p w14:paraId="455AFCFA" w14:textId="77777777" w:rsidR="00205BE2" w:rsidRDefault="00205BE2"/>
    <w:p w14:paraId="171EEC43" w14:textId="77777777" w:rsidR="00205BE2" w:rsidRDefault="00205BE2"/>
    <w:p w14:paraId="61C3BB50" w14:textId="77777777" w:rsidR="00205BE2" w:rsidRDefault="00205BE2"/>
    <w:p w14:paraId="6D1D506C" w14:textId="77777777" w:rsidR="00205BE2" w:rsidRDefault="00205BE2"/>
    <w:p w14:paraId="473EBA9B" w14:textId="77777777" w:rsidR="00205BE2" w:rsidRDefault="00205BE2"/>
    <w:p w14:paraId="5AB74EF2" w14:textId="77777777" w:rsidR="00205BE2" w:rsidRDefault="00205BE2"/>
    <w:p w14:paraId="0894D07C" w14:textId="77777777" w:rsidR="00205BE2" w:rsidRDefault="00205BE2"/>
    <w:p w14:paraId="654A7634" w14:textId="77777777" w:rsidR="00205BE2" w:rsidRDefault="00205BE2"/>
    <w:p w14:paraId="0DD9E2FF" w14:textId="77777777" w:rsidR="00205BE2" w:rsidRDefault="00205BE2"/>
    <w:p w14:paraId="645E2809" w14:textId="77777777" w:rsidR="00205BE2" w:rsidRDefault="00205BE2"/>
    <w:p w14:paraId="3526E880" w14:textId="77777777" w:rsidR="00205BE2" w:rsidRDefault="00205BE2"/>
    <w:p w14:paraId="4045D35E" w14:textId="77777777" w:rsidR="00205BE2" w:rsidRDefault="00205BE2"/>
    <w:p w14:paraId="65B8A671" w14:textId="77777777" w:rsidR="00205BE2" w:rsidRDefault="00205BE2"/>
    <w:p w14:paraId="6BBD348C" w14:textId="77777777" w:rsidR="00205BE2" w:rsidRDefault="00205BE2"/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3376"/>
        <w:gridCol w:w="1292"/>
        <w:gridCol w:w="946"/>
        <w:gridCol w:w="1135"/>
        <w:gridCol w:w="1158"/>
        <w:gridCol w:w="1158"/>
      </w:tblGrid>
      <w:tr w:rsidR="00205BE2" w:rsidRPr="00205BE2" w14:paraId="4D770823" w14:textId="77777777" w:rsidTr="00205BE2">
        <w:trPr>
          <w:trHeight w:val="30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F9E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7 Wilcoxon rank-sum test results for cancer immunity cycle</w:t>
            </w:r>
          </w:p>
        </w:tc>
      </w:tr>
      <w:tr w:rsidR="00205BE2" w:rsidRPr="00205BE2" w14:paraId="63878C63" w14:textId="77777777" w:rsidTr="00205BE2">
        <w:trPr>
          <w:trHeight w:val="315"/>
          <w:jc w:val="center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F7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09A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4A4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649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0CD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6F3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205BE2" w:rsidRPr="00205BE2" w14:paraId="2F88FC36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921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lling of cancer cell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4A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66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7A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FEE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EE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1</w:t>
            </w:r>
          </w:p>
        </w:tc>
      </w:tr>
      <w:tr w:rsidR="00205BE2" w:rsidRPr="00205BE2" w14:paraId="6DDA62EC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5EE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ognition of cancer cells by T cell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F7F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B5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42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B2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30B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4</w:t>
            </w:r>
          </w:p>
        </w:tc>
      </w:tr>
      <w:tr w:rsidR="00205BE2" w:rsidRPr="00205BE2" w14:paraId="1E04BAFF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E96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DD0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97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15B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CE2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31E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0</w:t>
            </w:r>
          </w:p>
        </w:tc>
      </w:tr>
      <w:tr w:rsidR="00205BE2" w:rsidRPr="00205BE2" w14:paraId="432197FA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8C1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7A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35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B5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7EF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D2E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3</w:t>
            </w:r>
          </w:p>
        </w:tc>
      </w:tr>
      <w:tr w:rsidR="00205BE2" w:rsidRPr="00205BE2" w14:paraId="327E0358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F6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D9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481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8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032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DD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0</w:t>
            </w:r>
          </w:p>
        </w:tc>
      </w:tr>
      <w:tr w:rsidR="00205BE2" w:rsidRPr="00205BE2" w14:paraId="7909688D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95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8 </w:t>
            </w: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ell</w:t>
            </w:r>
            <w:proofErr w:type="spellEnd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03C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C55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35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FC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5F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1</w:t>
            </w:r>
          </w:p>
        </w:tc>
      </w:tr>
      <w:tr w:rsidR="00205BE2" w:rsidRPr="00205BE2" w14:paraId="5521EBE9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F2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iltration of Immune cells into tumor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E2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14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BA9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46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4BA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0</w:t>
            </w:r>
          </w:p>
        </w:tc>
      </w:tr>
      <w:tr w:rsidR="00205BE2" w:rsidRPr="00205BE2" w14:paraId="0071571E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2F1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9A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24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C7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912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17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0</w:t>
            </w:r>
          </w:p>
        </w:tc>
      </w:tr>
      <w:tr w:rsidR="00205BE2" w:rsidRPr="00205BE2" w14:paraId="49DF995A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16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ing and activ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23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A3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A4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CD0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BD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8</w:t>
            </w:r>
          </w:p>
        </w:tc>
      </w:tr>
      <w:tr w:rsidR="00205BE2" w:rsidRPr="00205BE2" w14:paraId="4B5AF514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F3C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antigen presenta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A3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206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39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32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E8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7</w:t>
            </w:r>
          </w:p>
        </w:tc>
      </w:tr>
      <w:tr w:rsidR="00205BE2" w:rsidRPr="00205BE2" w14:paraId="0C7AD488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E06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49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7A0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6E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AA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84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5</w:t>
            </w:r>
          </w:p>
        </w:tc>
      </w:tr>
      <w:tr w:rsidR="00205BE2" w:rsidRPr="00205BE2" w14:paraId="5AF737E3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A1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ease of cancer cell antige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14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3D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901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18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79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7</w:t>
            </w:r>
          </w:p>
        </w:tc>
      </w:tr>
      <w:tr w:rsidR="00205BE2" w:rsidRPr="00205BE2" w14:paraId="0A78B71C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41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46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15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75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E8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CB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8</w:t>
            </w:r>
          </w:p>
        </w:tc>
      </w:tr>
      <w:tr w:rsidR="00205BE2" w:rsidRPr="00205BE2" w14:paraId="08090614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57B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4 </w:t>
            </w:r>
            <w:proofErr w:type="spellStart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ell</w:t>
            </w:r>
            <w:proofErr w:type="spellEnd"/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15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C43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6B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E35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CD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1</w:t>
            </w:r>
          </w:p>
        </w:tc>
      </w:tr>
      <w:tr w:rsidR="00205BE2" w:rsidRPr="00205BE2" w14:paraId="0DD6E0AC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F32C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AE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92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13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309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7F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8</w:t>
            </w:r>
          </w:p>
        </w:tc>
      </w:tr>
      <w:tr w:rsidR="00205BE2" w:rsidRPr="00205BE2" w14:paraId="75BF24E9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3F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2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E6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35C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D2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D0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7D3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3</w:t>
            </w:r>
          </w:p>
        </w:tc>
      </w:tr>
      <w:tr w:rsidR="00205BE2" w:rsidRPr="00205BE2" w14:paraId="35DBD6AA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EEB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85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BC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23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38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875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9</w:t>
            </w:r>
          </w:p>
        </w:tc>
      </w:tr>
      <w:tr w:rsidR="00205BE2" w:rsidRPr="00205BE2" w14:paraId="3FBEC225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0B7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7 cel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6C1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CF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E1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2E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31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9</w:t>
            </w:r>
          </w:p>
        </w:tc>
      </w:tr>
      <w:tr w:rsidR="00205BE2" w:rsidRPr="00205BE2" w14:paraId="72F72995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8A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EEA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B8BD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015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99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5F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5</w:t>
            </w:r>
          </w:p>
        </w:tc>
      </w:tr>
      <w:tr w:rsidR="00205BE2" w:rsidRPr="00205BE2" w14:paraId="18110BBB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5B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258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22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170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59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D2BB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2</w:t>
            </w:r>
          </w:p>
        </w:tc>
      </w:tr>
      <w:tr w:rsidR="00205BE2" w:rsidRPr="00205BE2" w14:paraId="24B1B65C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67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osinophil recruiting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92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B2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860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BD5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FEB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6</w:t>
            </w:r>
          </w:p>
        </w:tc>
      </w:tr>
      <w:tr w:rsidR="00205BE2" w:rsidRPr="00205BE2" w14:paraId="090A5F6A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A5E9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22 cell recruiting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C83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76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FFE6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9B8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9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F2E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8</w:t>
            </w:r>
          </w:p>
        </w:tc>
      </w:tr>
      <w:tr w:rsidR="00205BE2" w:rsidRPr="00205BE2" w14:paraId="6E09067B" w14:textId="77777777" w:rsidTr="00205BE2">
        <w:trPr>
          <w:trHeight w:val="285"/>
          <w:jc w:val="center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27F7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ophil recruiting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335A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F104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00D2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2E03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0BFF" w14:textId="77777777" w:rsidR="00205BE2" w:rsidRPr="00205BE2" w:rsidRDefault="00205BE2" w:rsidP="00205B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5B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8</w:t>
            </w:r>
          </w:p>
        </w:tc>
      </w:tr>
    </w:tbl>
    <w:p w14:paraId="14E03775" w14:textId="77777777" w:rsidR="00205BE2" w:rsidRDefault="00205BE2"/>
    <w:p w14:paraId="1C12EB10" w14:textId="77777777" w:rsidR="00205BE2" w:rsidRDefault="00205BE2"/>
    <w:p w14:paraId="089D12C7" w14:textId="77777777" w:rsidR="00205BE2" w:rsidRDefault="00205BE2"/>
    <w:p w14:paraId="70BE4CD2" w14:textId="77777777" w:rsidR="00205BE2" w:rsidRDefault="00205BE2"/>
    <w:p w14:paraId="4C662E78" w14:textId="77777777" w:rsidR="00205BE2" w:rsidRDefault="00205BE2"/>
    <w:p w14:paraId="451C6A25" w14:textId="77777777" w:rsidR="00205BE2" w:rsidRDefault="00205BE2"/>
    <w:p w14:paraId="0094987A" w14:textId="77777777" w:rsidR="00205BE2" w:rsidRDefault="00205BE2"/>
    <w:p w14:paraId="1FF3A663" w14:textId="77777777" w:rsidR="00205BE2" w:rsidRDefault="00205BE2"/>
    <w:p w14:paraId="5FF611B1" w14:textId="77777777" w:rsidR="00205BE2" w:rsidRDefault="00205BE2"/>
    <w:p w14:paraId="02D08AB6" w14:textId="77777777" w:rsidR="00205BE2" w:rsidRDefault="00205BE2"/>
    <w:p w14:paraId="08183517" w14:textId="77777777" w:rsidR="00205BE2" w:rsidRDefault="00205BE2"/>
    <w:p w14:paraId="180D0930" w14:textId="77777777" w:rsidR="00205BE2" w:rsidRDefault="00205BE2"/>
    <w:p w14:paraId="1E3CA685" w14:textId="77777777" w:rsidR="00205BE2" w:rsidRDefault="00205BE2"/>
    <w:p w14:paraId="2C37AEFF" w14:textId="77777777" w:rsidR="00205BE2" w:rsidRDefault="00205BE2"/>
    <w:p w14:paraId="351CF4CC" w14:textId="77777777" w:rsidR="00205BE2" w:rsidRDefault="00205BE2"/>
    <w:p w14:paraId="0990C7C9" w14:textId="77777777" w:rsidR="00205BE2" w:rsidRDefault="00205BE2"/>
    <w:p w14:paraId="31383C6B" w14:textId="77777777" w:rsidR="00205BE2" w:rsidRDefault="00205BE2"/>
    <w:p w14:paraId="2760FEEF" w14:textId="77777777" w:rsidR="00205BE2" w:rsidRDefault="00205BE2"/>
    <w:p w14:paraId="3CA3C81B" w14:textId="77777777" w:rsidR="00205BE2" w:rsidRDefault="00205BE2"/>
    <w:p w14:paraId="2EBE0B0D" w14:textId="77777777" w:rsidR="00205BE2" w:rsidRDefault="00205BE2"/>
    <w:p w14:paraId="5603BD4C" w14:textId="77777777" w:rsidR="00205BE2" w:rsidRDefault="00205BE2"/>
    <w:p w14:paraId="5B80CF4B" w14:textId="77777777" w:rsidR="00205BE2" w:rsidRDefault="00205BE2"/>
    <w:p w14:paraId="678F06E7" w14:textId="77777777" w:rsidR="00205BE2" w:rsidRDefault="00205BE2"/>
    <w:p w14:paraId="6D97126A" w14:textId="77777777" w:rsidR="00205BE2" w:rsidRDefault="00205BE2"/>
    <w:p w14:paraId="3D9570D5" w14:textId="77777777" w:rsidR="00205BE2" w:rsidRDefault="00205BE2"/>
    <w:p w14:paraId="5EF1C7A0" w14:textId="77777777" w:rsidR="00205BE2" w:rsidRDefault="00205BE2"/>
    <w:p w14:paraId="74D28DD2" w14:textId="77777777" w:rsidR="00205BE2" w:rsidRDefault="00205BE2"/>
    <w:p w14:paraId="70D793A8" w14:textId="77777777" w:rsidR="00205BE2" w:rsidRDefault="00205BE2"/>
    <w:p w14:paraId="10D02F18" w14:textId="77777777" w:rsidR="00205BE2" w:rsidRDefault="00205BE2"/>
    <w:p w14:paraId="55D6CBA6" w14:textId="77777777" w:rsidR="00205BE2" w:rsidRDefault="00205BE2"/>
    <w:p w14:paraId="026E1505" w14:textId="77777777" w:rsidR="00205BE2" w:rsidRDefault="00205BE2"/>
    <w:p w14:paraId="45F0FEF3" w14:textId="77777777" w:rsidR="00205BE2" w:rsidRDefault="00205BE2"/>
    <w:p w14:paraId="215F8E82" w14:textId="77777777" w:rsidR="00205BE2" w:rsidRDefault="00205BE2"/>
    <w:p w14:paraId="6FA2B263" w14:textId="77777777" w:rsidR="00205BE2" w:rsidRDefault="00205BE2"/>
    <w:p w14:paraId="25026710" w14:textId="77777777" w:rsidR="00205BE2" w:rsidRDefault="00205BE2"/>
    <w:p w14:paraId="5FEC465E" w14:textId="77777777" w:rsidR="00205BE2" w:rsidRDefault="00205BE2"/>
    <w:p w14:paraId="6D86E601" w14:textId="77777777" w:rsidR="00205BE2" w:rsidRDefault="00205BE2"/>
    <w:p w14:paraId="0E804777" w14:textId="77777777" w:rsidR="00205BE2" w:rsidRDefault="00205BE2"/>
    <w:tbl>
      <w:tblPr>
        <w:tblW w:w="8632" w:type="dxa"/>
        <w:tblLook w:val="04A0" w:firstRow="1" w:lastRow="0" w:firstColumn="1" w:lastColumn="0" w:noHBand="0" w:noVBand="1"/>
      </w:tblPr>
      <w:tblGrid>
        <w:gridCol w:w="2883"/>
        <w:gridCol w:w="1292"/>
        <w:gridCol w:w="946"/>
        <w:gridCol w:w="1240"/>
        <w:gridCol w:w="1265"/>
        <w:gridCol w:w="1265"/>
      </w:tblGrid>
      <w:tr w:rsidR="00A05D3C" w:rsidRPr="00A05D3C" w14:paraId="654F09A5" w14:textId="77777777" w:rsidTr="00A05D3C">
        <w:trPr>
          <w:trHeight w:val="300"/>
        </w:trPr>
        <w:tc>
          <w:tcPr>
            <w:tcW w:w="86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1B8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ble S8 Wilcoxon rank-sum test results for known biological signatures</w:t>
            </w:r>
          </w:p>
        </w:tc>
      </w:tr>
      <w:tr w:rsidR="00A05D3C" w:rsidRPr="00A05D3C" w14:paraId="66ACCE7E" w14:textId="77777777" w:rsidTr="00A05D3C">
        <w:trPr>
          <w:trHeight w:val="315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E5AC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AC16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iso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8F19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9A6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r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757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lowe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7A1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 upper</w:t>
            </w:r>
          </w:p>
        </w:tc>
      </w:tr>
      <w:tr w:rsidR="00A05D3C" w:rsidRPr="00A05D3C" w14:paraId="314F0714" w14:textId="77777777" w:rsidTr="00A05D3C">
        <w:trPr>
          <w:trHeight w:val="285"/>
        </w:trPr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9C5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checkpoin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33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08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88A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8A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CA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9</w:t>
            </w:r>
          </w:p>
        </w:tc>
      </w:tr>
      <w:tr w:rsidR="00A05D3C" w:rsidRPr="00A05D3C" w14:paraId="54FC5F87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4E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 T effecto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BB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D4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AEF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DD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67F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1</w:t>
            </w:r>
          </w:p>
        </w:tc>
      </w:tr>
      <w:tr w:rsidR="00A05D3C" w:rsidRPr="00A05D3C" w14:paraId="3BF1AF19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4B1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processing machiner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14A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62B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3590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823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A6F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6</w:t>
            </w:r>
          </w:p>
        </w:tc>
      </w:tr>
      <w:tr w:rsidR="00A05D3C" w:rsidRPr="00A05D3C" w14:paraId="54121F97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25C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90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A2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6A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20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9FF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4</w:t>
            </w:r>
          </w:p>
        </w:tc>
      </w:tr>
      <w:tr w:rsidR="00A05D3C" w:rsidRPr="00A05D3C" w14:paraId="3050C709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98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 regulato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2E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25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801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75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60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4</w:t>
            </w:r>
          </w:p>
        </w:tc>
      </w:tr>
      <w:tr w:rsidR="00A05D3C" w:rsidRPr="00A05D3C" w14:paraId="150124EE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64DC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T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56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7B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DD0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43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317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8</w:t>
            </w:r>
          </w:p>
        </w:tc>
      </w:tr>
      <w:tr w:rsidR="00A05D3C" w:rsidRPr="00A05D3C" w14:paraId="7325332E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869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T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322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C2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6D3F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57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D27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8</w:t>
            </w:r>
          </w:p>
        </w:tc>
      </w:tr>
      <w:tr w:rsidR="00A05D3C" w:rsidRPr="00A05D3C" w14:paraId="613A523D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6EC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CD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16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8A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0D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AA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6</w:t>
            </w:r>
          </w:p>
        </w:tc>
      </w:tr>
      <w:tr w:rsidR="00A05D3C" w:rsidRPr="00A05D3C" w14:paraId="741999EB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EBB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-F-TBR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BFC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2B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45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E1B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C761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1</w:t>
            </w:r>
          </w:p>
        </w:tc>
      </w:tr>
      <w:tr w:rsidR="00A05D3C" w:rsidRPr="00A05D3C" w14:paraId="73B12FA3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C9B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A10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DB5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94A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FE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60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76</w:t>
            </w:r>
          </w:p>
        </w:tc>
      </w:tr>
      <w:tr w:rsidR="00A05D3C" w:rsidRPr="00A05D3C" w14:paraId="332069B1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78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058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C21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9C2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EA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EB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0</w:t>
            </w:r>
          </w:p>
        </w:tc>
      </w:tr>
      <w:tr w:rsidR="00A05D3C" w:rsidRPr="00A05D3C" w14:paraId="130B4CD3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7BC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match repai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7E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5E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BD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DD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4C3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2</w:t>
            </w:r>
          </w:p>
        </w:tc>
      </w:tr>
      <w:tr w:rsidR="00A05D3C" w:rsidRPr="00A05D3C" w14:paraId="786FB0B5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8F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T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4B5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6A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2D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2CB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62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0</w:t>
            </w:r>
          </w:p>
        </w:tc>
      </w:tr>
      <w:tr w:rsidR="00A05D3C" w:rsidRPr="00A05D3C" w14:paraId="614A206B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15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oni anemi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4E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4CA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BB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5A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004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8</w:t>
            </w:r>
          </w:p>
        </w:tc>
      </w:tr>
      <w:tr w:rsidR="00A05D3C" w:rsidRPr="00A05D3C" w14:paraId="5B4604B9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A26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damage repai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B16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839A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EC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64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7D1F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3</w:t>
            </w:r>
          </w:p>
        </w:tc>
      </w:tr>
      <w:tr w:rsidR="00A05D3C" w:rsidRPr="00A05D3C" w14:paraId="1CC50652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DC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logous recombin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D6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B7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116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9AB5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0B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4</w:t>
            </w:r>
          </w:p>
        </w:tc>
      </w:tr>
      <w:tr w:rsidR="00A05D3C" w:rsidRPr="00A05D3C" w14:paraId="1C58AD57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407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 discovered histon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1CC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853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DD4F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2A4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9A1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</w:t>
            </w:r>
          </w:p>
        </w:tc>
      </w:tr>
      <w:tr w:rsidR="00A05D3C" w:rsidRPr="00A05D3C" w14:paraId="78D37BEA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30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-related genes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36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E28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804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547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456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</w:t>
            </w:r>
          </w:p>
        </w:tc>
      </w:tr>
      <w:tr w:rsidR="00A05D3C" w:rsidRPr="00A05D3C" w14:paraId="1BEF5B16" w14:textId="77777777" w:rsidTr="00A05D3C">
        <w:trPr>
          <w:trHeight w:val="285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B47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targe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5DBE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vs Low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242D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D09B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8042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356C" w14:textId="77777777" w:rsidR="00A05D3C" w:rsidRPr="00A05D3C" w:rsidRDefault="00A05D3C" w:rsidP="00A05D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D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2</w:t>
            </w:r>
          </w:p>
        </w:tc>
      </w:tr>
    </w:tbl>
    <w:p w14:paraId="0D9D97E9" w14:textId="77777777" w:rsidR="00205BE2" w:rsidRDefault="00205BE2">
      <w:pPr>
        <w:rPr>
          <w:rFonts w:hint="eastAsia"/>
        </w:rPr>
      </w:pPr>
    </w:p>
    <w:sectPr w:rsidR="00205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2ECC" w14:textId="77777777" w:rsidR="00E75961" w:rsidRDefault="00E75961" w:rsidP="001E5670">
      <w:r>
        <w:separator/>
      </w:r>
    </w:p>
  </w:endnote>
  <w:endnote w:type="continuationSeparator" w:id="0">
    <w:p w14:paraId="22AE2629" w14:textId="77777777" w:rsidR="00E75961" w:rsidRDefault="00E75961" w:rsidP="001E5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D741B" w14:textId="77777777" w:rsidR="00E75961" w:rsidRDefault="00E75961" w:rsidP="001E5670">
      <w:r>
        <w:separator/>
      </w:r>
    </w:p>
  </w:footnote>
  <w:footnote w:type="continuationSeparator" w:id="0">
    <w:p w14:paraId="7C0FE977" w14:textId="77777777" w:rsidR="00E75961" w:rsidRDefault="00E75961" w:rsidP="001E5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A3"/>
    <w:rsid w:val="001E5670"/>
    <w:rsid w:val="00205BE2"/>
    <w:rsid w:val="00205CA4"/>
    <w:rsid w:val="003158F0"/>
    <w:rsid w:val="004860A3"/>
    <w:rsid w:val="0073085C"/>
    <w:rsid w:val="00923631"/>
    <w:rsid w:val="00A05D3C"/>
    <w:rsid w:val="00B70664"/>
    <w:rsid w:val="00DB42C4"/>
    <w:rsid w:val="00E75961"/>
    <w:rsid w:val="00EB7711"/>
    <w:rsid w:val="00F1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36A54"/>
  <w15:chartTrackingRefBased/>
  <w15:docId w15:val="{7FA04225-36B7-497A-9656-48EE4BF5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60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0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0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0A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0A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0A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0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0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0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0A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0A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0A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0A3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0A3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60A3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0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0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0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0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0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0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0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0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0A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0A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0A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4860A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5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56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5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56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9</Pages>
  <Words>1490</Words>
  <Characters>8494</Characters>
  <Application>Microsoft Office Word</Application>
  <DocSecurity>0</DocSecurity>
  <Lines>70</Lines>
  <Paragraphs>19</Paragraphs>
  <ScaleCrop>false</ScaleCrop>
  <Company/>
  <LinksUpToDate>false</LinksUpToDate>
  <CharactersWithSpaces>9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wen zhou</dc:creator>
  <cp:keywords/>
  <dc:description/>
  <cp:lastModifiedBy>bingwen zhou</cp:lastModifiedBy>
  <cp:revision>9</cp:revision>
  <dcterms:created xsi:type="dcterms:W3CDTF">2025-09-06T05:31:00Z</dcterms:created>
  <dcterms:modified xsi:type="dcterms:W3CDTF">2025-09-06T07:39:00Z</dcterms:modified>
</cp:coreProperties>
</file>